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5244" w:rsidRPr="00675543" w:rsidRDefault="00655244" w:rsidP="00655244">
      <w:pPr>
        <w:pStyle w:val="Lgende"/>
        <w:keepNext/>
        <w:spacing w:after="0"/>
        <w:jc w:val="center"/>
        <w:rPr>
          <w:lang w:val="en-GB"/>
        </w:rPr>
      </w:pPr>
      <w:proofErr w:type="gramStart"/>
      <w:r w:rsidRPr="00675543">
        <w:rPr>
          <w:lang w:val="en-GB"/>
        </w:rPr>
        <w:t>S</w:t>
      </w:r>
      <w:bookmarkStart w:id="0" w:name="_GoBack"/>
      <w:r>
        <w:rPr>
          <w:lang w:val="en-GB"/>
        </w:rPr>
        <w:t>2</w:t>
      </w:r>
      <w:bookmarkEnd w:id="0"/>
      <w:r w:rsidRPr="00675543">
        <w:rPr>
          <w:lang w:val="en-GB"/>
        </w:rPr>
        <w:t xml:space="preserve"> table.</w:t>
      </w:r>
      <w:proofErr w:type="gramEnd"/>
      <w:r w:rsidRPr="00675543">
        <w:rPr>
          <w:lang w:val="en-GB"/>
        </w:rPr>
        <w:t xml:space="preserve"> Comparison of fo</w:t>
      </w:r>
      <w:r>
        <w:rPr>
          <w:lang w:val="en-GB"/>
        </w:rPr>
        <w:t>o</w:t>
      </w:r>
      <w:r w:rsidRPr="00675543">
        <w:rPr>
          <w:lang w:val="en-GB"/>
        </w:rPr>
        <w:t>d items</w:t>
      </w:r>
      <w:r>
        <w:rPr>
          <w:lang w:val="en-GB"/>
        </w:rPr>
        <w:t xml:space="preserve"> (in g/day)</w:t>
      </w:r>
      <w:r w:rsidRPr="00675543">
        <w:rPr>
          <w:lang w:val="en-GB"/>
        </w:rPr>
        <w:t xml:space="preserve"> according to </w:t>
      </w:r>
      <w:r>
        <w:rPr>
          <w:lang w:val="en-GB"/>
        </w:rPr>
        <w:t>the type of vegetarianism (n=805)</w:t>
      </w:r>
    </w:p>
    <w:tbl>
      <w:tblPr>
        <w:tblW w:w="856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0"/>
        <w:gridCol w:w="1016"/>
        <w:gridCol w:w="804"/>
        <w:gridCol w:w="1061"/>
        <w:gridCol w:w="839"/>
        <w:gridCol w:w="869"/>
      </w:tblGrid>
      <w:tr w:rsidR="00655244" w:rsidRPr="00675543" w:rsidTr="00A432BB">
        <w:trPr>
          <w:trHeight w:val="300"/>
        </w:trPr>
        <w:tc>
          <w:tcPr>
            <w:tcW w:w="3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egetarian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n=699)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Stable </w:t>
            </w: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egetarian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n=106)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655244" w:rsidRPr="00675543" w:rsidTr="00A432BB">
        <w:trPr>
          <w:trHeight w:val="300"/>
        </w:trPr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</w:t>
            </w:r>
          </w:p>
        </w:tc>
      </w:tr>
      <w:tr w:rsidR="00655244" w:rsidRPr="00675543" w:rsidTr="00A432BB">
        <w:trPr>
          <w:trHeight w:val="300"/>
        </w:trPr>
        <w:tc>
          <w:tcPr>
            <w:tcW w:w="3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75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Meat</w:t>
            </w:r>
            <w:proofErr w:type="spellEnd"/>
            <w:r w:rsidRPr="00675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675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oultry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001</w:t>
            </w:r>
          </w:p>
        </w:tc>
      </w:tr>
      <w:tr w:rsidR="00655244" w:rsidRPr="00675543" w:rsidTr="00A432BB">
        <w:trPr>
          <w:cantSplit/>
          <w:trHeight w:val="30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675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Porc</w:t>
            </w:r>
            <w:proofErr w:type="spellEnd"/>
            <w:r w:rsidRPr="00675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ham, poultry cuts, processed mea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001</w:t>
            </w:r>
          </w:p>
        </w:tc>
      </w:tr>
      <w:tr w:rsidR="00655244" w:rsidRPr="00675543" w:rsidTr="00A432BB">
        <w:trPr>
          <w:cantSplit/>
          <w:trHeight w:val="30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Fish, shellfish, processed fish and shellfish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3</w:t>
            </w:r>
          </w:p>
        </w:tc>
      </w:tr>
      <w:tr w:rsidR="00655244" w:rsidRPr="00675543" w:rsidTr="00A432BB">
        <w:trPr>
          <w:cantSplit/>
          <w:trHeight w:val="30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ggs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3</w:t>
            </w:r>
          </w:p>
        </w:tc>
      </w:tr>
      <w:tr w:rsidR="00655244" w:rsidRPr="00675543" w:rsidTr="00A432BB">
        <w:trPr>
          <w:cantSplit/>
          <w:trHeight w:val="30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Milk, </w:t>
            </w: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yogurt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6</w:t>
            </w:r>
          </w:p>
        </w:tc>
      </w:tr>
      <w:tr w:rsidR="00655244" w:rsidRPr="00675543" w:rsidTr="00A432BB">
        <w:trPr>
          <w:cantSplit/>
          <w:trHeight w:val="30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eese</w:t>
            </w:r>
            <w:proofErr w:type="spellEnd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, cottage </w:t>
            </w: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eese</w:t>
            </w:r>
            <w:proofErr w:type="spellEnd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etits Suiss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1</w:t>
            </w:r>
          </w:p>
        </w:tc>
      </w:tr>
      <w:tr w:rsidR="00655244" w:rsidRPr="00675543" w:rsidTr="00A432BB">
        <w:trPr>
          <w:cantSplit/>
          <w:trHeight w:val="30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archy</w:t>
            </w:r>
            <w:proofErr w:type="spellEnd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ood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2</w:t>
            </w:r>
          </w:p>
        </w:tc>
      </w:tr>
      <w:tr w:rsidR="00655244" w:rsidRPr="00675543" w:rsidTr="00A432BB">
        <w:trPr>
          <w:cantSplit/>
          <w:trHeight w:val="30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Wholegrain</w:t>
            </w:r>
            <w:proofErr w:type="spellEnd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ducts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9</w:t>
            </w:r>
          </w:p>
        </w:tc>
      </w:tr>
      <w:tr w:rsidR="00655244" w:rsidRPr="00675543" w:rsidTr="00A432BB">
        <w:trPr>
          <w:cantSplit/>
          <w:trHeight w:val="30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Breakfast </w:t>
            </w: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reals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</w:t>
            </w:r>
          </w:p>
        </w:tc>
      </w:tr>
      <w:tr w:rsidR="00655244" w:rsidRPr="00675543" w:rsidTr="00A432BB">
        <w:trPr>
          <w:cantSplit/>
          <w:trHeight w:val="30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Dry fruits, </w:t>
            </w: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leaginous</w:t>
            </w:r>
            <w:proofErr w:type="spellEnd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fruit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0</w:t>
            </w:r>
          </w:p>
        </w:tc>
      </w:tr>
      <w:tr w:rsidR="00655244" w:rsidRPr="00675543" w:rsidTr="00A432BB">
        <w:trPr>
          <w:cantSplit/>
          <w:trHeight w:val="30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Fruit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2</w:t>
            </w:r>
          </w:p>
        </w:tc>
      </w:tr>
      <w:tr w:rsidR="00655244" w:rsidRPr="00675543" w:rsidTr="00A432BB">
        <w:trPr>
          <w:cantSplit/>
          <w:trHeight w:val="30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75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Vegetables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6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9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1</w:t>
            </w:r>
          </w:p>
        </w:tc>
      </w:tr>
      <w:tr w:rsidR="00655244" w:rsidRPr="00675543" w:rsidTr="00A432BB">
        <w:trPr>
          <w:cantSplit/>
          <w:trHeight w:val="30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ulses</w:t>
            </w:r>
            <w:proofErr w:type="gram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</w:t>
            </w:r>
          </w:p>
        </w:tc>
      </w:tr>
      <w:tr w:rsidR="00655244" w:rsidRPr="00675543" w:rsidTr="00A432BB">
        <w:trPr>
          <w:cantSplit/>
          <w:trHeight w:val="30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100% </w:t>
            </w: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egumes</w:t>
            </w:r>
            <w:proofErr w:type="spellEnd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nd fruits </w:t>
            </w: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uice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9</w:t>
            </w:r>
          </w:p>
        </w:tc>
      </w:tr>
      <w:tr w:rsidR="00655244" w:rsidRPr="00675543" w:rsidTr="00A432BB">
        <w:trPr>
          <w:cantSplit/>
          <w:trHeight w:val="30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Condiments, </w:t>
            </w: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pices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1</w:t>
            </w:r>
          </w:p>
        </w:tc>
      </w:tr>
      <w:tr w:rsidR="00655244" w:rsidRPr="00675543" w:rsidTr="00A432BB">
        <w:trPr>
          <w:cantSplit/>
          <w:trHeight w:val="30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il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9</w:t>
            </w:r>
          </w:p>
        </w:tc>
      </w:tr>
      <w:tr w:rsidR="00655244" w:rsidRPr="00675543" w:rsidTr="00A432BB">
        <w:trPr>
          <w:cantSplit/>
          <w:trHeight w:val="30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Non </w:t>
            </w: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gared</w:t>
            </w:r>
            <w:proofErr w:type="spellEnd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everages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9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9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9</w:t>
            </w:r>
          </w:p>
        </w:tc>
      </w:tr>
      <w:tr w:rsidR="00655244" w:rsidRPr="00675543" w:rsidTr="00A432BB">
        <w:trPr>
          <w:cantSplit/>
          <w:trHeight w:val="30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Soft </w:t>
            </w: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gary</w:t>
            </w:r>
            <w:proofErr w:type="spellEnd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drink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</w:t>
            </w:r>
          </w:p>
        </w:tc>
      </w:tr>
      <w:tr w:rsidR="00655244" w:rsidRPr="00675543" w:rsidTr="00A432BB">
        <w:trPr>
          <w:cantSplit/>
          <w:trHeight w:val="30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lcoholic</w:t>
            </w:r>
            <w:proofErr w:type="spellEnd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everages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5</w:t>
            </w:r>
          </w:p>
        </w:tc>
      </w:tr>
      <w:tr w:rsidR="00655244" w:rsidRPr="00675543" w:rsidTr="00A432BB">
        <w:trPr>
          <w:cantSplit/>
          <w:trHeight w:val="30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Fat </w:t>
            </w: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ducts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9</w:t>
            </w:r>
          </w:p>
        </w:tc>
      </w:tr>
      <w:tr w:rsidR="00655244" w:rsidRPr="00675543" w:rsidTr="00A432BB">
        <w:trPr>
          <w:cantSplit/>
          <w:trHeight w:val="30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Fat and </w:t>
            </w: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gared</w:t>
            </w:r>
            <w:proofErr w:type="spellEnd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ducts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9</w:t>
            </w:r>
          </w:p>
        </w:tc>
      </w:tr>
      <w:tr w:rsidR="00655244" w:rsidRPr="00675543" w:rsidTr="00A432BB">
        <w:trPr>
          <w:cantSplit/>
          <w:trHeight w:val="300"/>
        </w:trPr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Salty and sweet snack product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244" w:rsidRPr="00675543" w:rsidRDefault="00655244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0</w:t>
            </w:r>
          </w:p>
        </w:tc>
      </w:tr>
    </w:tbl>
    <w:p w:rsidR="00655244" w:rsidRDefault="00655244" w:rsidP="00655244">
      <w:pPr>
        <w:pStyle w:val="Lgende"/>
        <w:keepNext/>
        <w:spacing w:after="0"/>
        <w:rPr>
          <w:b w:val="0"/>
          <w:i/>
          <w:lang w:val="en-GB"/>
        </w:rPr>
      </w:pPr>
      <w:r w:rsidRPr="00200860">
        <w:rPr>
          <w:lang w:val="en-GB"/>
        </w:rPr>
        <w:t xml:space="preserve">          </w:t>
      </w:r>
      <w:r w:rsidRPr="00200860">
        <w:rPr>
          <w:u w:val="single"/>
          <w:lang w:val="en-GB"/>
        </w:rPr>
        <w:t>Abbreviations:</w:t>
      </w:r>
      <w:r>
        <w:rPr>
          <w:b w:val="0"/>
          <w:lang w:val="en-GB"/>
        </w:rPr>
        <w:t xml:space="preserve"> </w:t>
      </w:r>
      <w:r w:rsidRPr="00687102">
        <w:rPr>
          <w:b w:val="0"/>
          <w:i/>
          <w:lang w:val="en-GB"/>
        </w:rPr>
        <w:t>SE: standard Error</w:t>
      </w:r>
    </w:p>
    <w:p w:rsidR="0093148D" w:rsidRDefault="0093148D"/>
    <w:sectPr w:rsidR="009314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244"/>
    <w:rsid w:val="00655244"/>
    <w:rsid w:val="00931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24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655244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24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655244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e de Brauer Buscail</dc:creator>
  <cp:lastModifiedBy>Camille de Brauer Buscail</cp:lastModifiedBy>
  <cp:revision>1</cp:revision>
  <dcterms:created xsi:type="dcterms:W3CDTF">2017-08-01T15:10:00Z</dcterms:created>
  <dcterms:modified xsi:type="dcterms:W3CDTF">2017-08-01T15:10:00Z</dcterms:modified>
</cp:coreProperties>
</file>